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80C46" w14:textId="28215278" w:rsidR="00F27280" w:rsidRPr="005A1FF9" w:rsidRDefault="005A1FF9" w:rsidP="00F27280">
      <w:pPr>
        <w:pStyle w:val="Heading3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ultimedia Appendix 12.</w:t>
      </w:r>
      <w:r w:rsidR="00DA5B6C" w:rsidRPr="00DA5B6C">
        <w:rPr>
          <w:lang w:val="en-US"/>
        </w:rPr>
        <w:t xml:space="preserve"> </w:t>
      </w:r>
      <w:r w:rsidR="00DA5B6C" w:rsidRPr="005A1FF9">
        <w:rPr>
          <w:rFonts w:ascii="Times New Roman" w:hAnsi="Times New Roman" w:cs="Times New Roman"/>
          <w:sz w:val="22"/>
          <w:szCs w:val="22"/>
          <w:lang w:val="en-US"/>
        </w:rPr>
        <w:t>Influential studies and their impact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DA5B6C" w:rsidRPr="005A1FF9">
        <w:rPr>
          <w:rFonts w:ascii="Times New Roman" w:hAnsi="Times New Roman" w:cs="Times New Roman"/>
          <w:sz w:val="22"/>
          <w:szCs w:val="22"/>
          <w:lang w:val="en-US"/>
        </w:rPr>
        <w:t xml:space="preserve"> on heterogeneity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2FF27BE" w14:textId="77777777" w:rsidR="000721F7" w:rsidRPr="000721F7" w:rsidRDefault="000721F7" w:rsidP="00742424">
      <w:pPr>
        <w:rPr>
          <w:lang w:val="en-US"/>
        </w:rPr>
      </w:pPr>
    </w:p>
    <w:tbl>
      <w:tblPr>
        <w:tblW w:w="46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3"/>
        <w:gridCol w:w="2692"/>
        <w:gridCol w:w="1441"/>
        <w:gridCol w:w="1981"/>
        <w:gridCol w:w="1624"/>
      </w:tblGrid>
      <w:tr w:rsidR="00F27280" w:rsidRPr="00882A4E" w14:paraId="455A5D12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5B51FDE9" w14:textId="77777777" w:rsidR="008645BD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ethod of detection</w:t>
            </w:r>
            <w:r w:rsidR="00864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:</w:t>
            </w:r>
          </w:p>
          <w:p w14:paraId="73FB5208" w14:textId="7E924396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64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Standard methods: 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Leave-one-out,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auja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and Influence Diagnostics</w:t>
            </w:r>
            <w:r w:rsidR="00864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; </w:t>
            </w:r>
            <w:r w:rsidRPr="00864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achine Learning</w:t>
            </w:r>
            <w:r w:rsidR="00864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ML)</w:t>
            </w:r>
            <w:r w:rsidRPr="00864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methods: 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k-means clustering;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BSCA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and Gaussian mixture model (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GMM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B86FD5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fluential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bservatio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utcome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4B18C9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tervention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A6BF14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fluential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tud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rm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A13D189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Impact of exclusion on heterogeneity reduction</w:t>
            </w:r>
          </w:p>
        </w:tc>
      </w:tr>
      <w:tr w:rsidR="00F27280" w:rsidRPr="00F27280" w14:paraId="4334534A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36B14F62" w14:textId="1429C5B4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B3F4641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myloid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urde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PET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5771BC8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55719E4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ntu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2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838F17E" w14:textId="77777777" w:rsid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  <w:p w14:paraId="02D1BC60" w14:textId="287DABEA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p &lt; 0.05)</w:t>
            </w:r>
          </w:p>
        </w:tc>
      </w:tr>
      <w:tr w:rsidR="00F27280" w:rsidRPr="00F27280" w14:paraId="6C332A45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496C225D" w14:textId="057E3B3E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46F2A84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CSF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myloid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7BEF6E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412B372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wanson et al., 202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EED252" w14:textId="77777777" w:rsid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  <w:p w14:paraId="5C7AC061" w14:textId="4B074B50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p &lt; 0.05)</w:t>
            </w:r>
          </w:p>
        </w:tc>
      </w:tr>
      <w:tr w:rsidR="00F27280" w:rsidRPr="00F27280" w14:paraId="5479B8F5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01E97B87" w14:textId="3C834982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534913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SF p-tau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CB45E32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E8EAC4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udd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eberlei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22 high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0BF0B5C" w14:textId="77777777" w:rsid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  <w:p w14:paraId="32752E30" w14:textId="1C23AAF5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p &lt; 0.05)</w:t>
            </w:r>
          </w:p>
        </w:tc>
      </w:tr>
      <w:tr w:rsidR="00F27280" w:rsidRPr="00F27280" w14:paraId="78A44708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5CB980D2" w14:textId="29852E6D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38FCEC1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eadache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EFBB37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92148B5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andenberghe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37F65CD" w14:textId="77777777" w:rsid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  <w:p w14:paraId="7CEF051E" w14:textId="1971166F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p &lt; 0.05)</w:t>
            </w:r>
          </w:p>
        </w:tc>
      </w:tr>
      <w:tr w:rsidR="00F27280" w:rsidRPr="00F27280" w14:paraId="35148547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5145F6EA" w14:textId="071C382B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41E565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ious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dverse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vent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AE2E73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DCD6893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van Dyck et al 2023 Clarity AD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062B22E" w14:textId="77777777" w:rsid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  <w:p w14:paraId="1C319457" w14:textId="555A62B4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p &lt; 0.05)</w:t>
            </w:r>
          </w:p>
        </w:tc>
      </w:tr>
      <w:tr w:rsidR="00F27280" w:rsidRPr="00F27280" w14:paraId="2DBD55E9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6F49CD0E" w14:textId="78DB1295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D4C913C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ious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dverse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vent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D6CB470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E532073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allowa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1BF791C" w14:textId="77777777" w:rsid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  <w:p w14:paraId="6610CE0A" w14:textId="6995FE89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p &lt; 0.05)</w:t>
            </w:r>
          </w:p>
        </w:tc>
      </w:tr>
      <w:tr w:rsidR="00F27280" w:rsidRPr="00F27280" w14:paraId="14510A4D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5395A449" w14:textId="41790E3C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ECC59C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tal</w:t>
            </w:r>
            <w:proofErr w:type="gram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RIA-H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09D68F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antener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1D153C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Bateman et al., </w:t>
            </w:r>
            <w:proofErr w:type="gram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023 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RADUATE</w:t>
            </w:r>
            <w:proofErr w:type="spellEnd"/>
            <w:proofErr w:type="gram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I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483E8D7" w14:textId="77777777" w:rsid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  <w:p w14:paraId="3687D707" w14:textId="238841F8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p &lt; 0.05)</w:t>
            </w:r>
          </w:p>
        </w:tc>
      </w:tr>
      <w:tr w:rsidR="00F27280" w:rsidRPr="00F27280" w14:paraId="7F6B1D45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0404EEE3" w14:textId="66275D00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C4D35C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rinar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fection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9161AA5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008FA9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andenberghe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3D478DE" w14:textId="77777777" w:rsid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  <w:p w14:paraId="23834E9A" w14:textId="692DCC70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p &lt; 0.05)</w:t>
            </w:r>
          </w:p>
        </w:tc>
      </w:tr>
      <w:tr w:rsidR="00F27280" w:rsidRPr="00F27280" w14:paraId="0823277D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4B4ECA2A" w14:textId="03534D98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8AE8EE4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AS-Cog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BAC8E4E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5DC1922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14 High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7BCFC2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392997BB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47AE916B" w14:textId="4A47A6C3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F0D99C1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AS-Cog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7D0397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A392E1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wanson et al., 2021 High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EAB3553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23F997F5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0BAEAE0A" w14:textId="0AE720BB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757659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AS-Cog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DR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SB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EE10EE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B064F00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udd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eberlei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22 High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C116FC4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6C0A560B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39475F1B" w14:textId="48979425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2186521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AS-Cog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DR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SB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CEC600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132DD45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ims et al., 2023 Low-medium tau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0385463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539B5551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6393DC67" w14:textId="7D1D1712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A7B57B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myloid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urde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PET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8E13B29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3A75D6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wanson et al., 2021 Low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se</w:t>
            </w:r>
            <w:proofErr w:type="spellEnd"/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6B6F32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0A2DB7E3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0924F413" w14:textId="302DB5FC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proofErr w:type="spellStart"/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9B422B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ARIA-E in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POE-ε4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rrier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EA5A273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355DDEE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an Dyck et al., 202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02FF09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69B76ED0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16F42994" w14:textId="19C5DCAB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FEBC964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RIA-E in APOE-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ε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 carriers and non-carrier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399C4C5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D1E58F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ntu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21; Sims et al., 202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047B354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4A3386E5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3D22FE79" w14:textId="1DDF6E78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2894AC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rthralgia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806F143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D6274E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14 Low and high dose study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52C93E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3CDD06B3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35CAE804" w14:textId="00FFF09E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433BFB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DR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SB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04E964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1E86150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wanson et al., 2021 High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AE9F80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4B00D0F6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0656D8EC" w14:textId="200D26F3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CCC8BA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CSF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myloid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E178A05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816CCA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od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DB67059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290CED98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795D43E8" w14:textId="01EC230E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A03139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arrhea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3146373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037FE75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14 High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F299383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1AE0FC69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7003B45C" w14:textId="286A2E56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92B2CF3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izziness, Diarrhea, Arthralgia, Urinary infection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868461C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356863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andenberghe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96821A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4991595B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444006B6" w14:textId="368C8126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74E414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all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02BB788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82CBBB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udd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eberlei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22 ENGAGE low and high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72A371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1B53114A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681DE1A1" w14:textId="494778FA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proofErr w:type="spellStart"/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D65DB11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all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7920580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27E9CFA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udd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eberlei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22 ENGAGE low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FD0E0F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17337A1D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5CCB0824" w14:textId="7C57FE8C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404391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atigue, Total ARIA-H, Upper respiratory infection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110579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AFE1DE4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od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1CD975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49EAB4AA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2CE06308" w14:textId="14CCF6BA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7440219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fusion-related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action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7114AE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ene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D73673E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strowitzki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2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F4CA1D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713EFB7F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4C21B0A1" w14:textId="19462B95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381E648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MSE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96C312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6A736B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onig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7EB844C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4AD08C01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18433791" w14:textId="2EF56D5C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5B7760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MSE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DR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SB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A383898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9E00CB0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14 Low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353A43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54553DE3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3D97E605" w14:textId="666AA6B5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76017A0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use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C770562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D16332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ntu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21; Sims et al., 2023 High Tau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B6367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078B9F6F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65341D8E" w14:textId="4715ED5D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proofErr w:type="spellStart"/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B5EC69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use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DF5B8A5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6B95C58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ims et al., 2023 High-tau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01883F8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215F62DB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12700CBD" w14:textId="4AAEAD2F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FA576F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Nausea, Total ARIA-E and ARIA-E in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POE-ε4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rrier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9D1C66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apineu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FB66EF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14 Low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4CB96A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5BB73FD4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63602B65" w14:textId="12C438CD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B6DB899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Nausea, Total ARIA-E, Total ARIA-H,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pper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spirator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fection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B4FCFE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FE79061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ody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19AD3A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5F5D0CB3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201899D5" w14:textId="6D8F42D6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AD256D8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ious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dverse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vent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25A8DD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7001DD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udd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eberlei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22 EMERGE low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A858571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2623B47A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0FBD2844" w14:textId="3208F790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6BE6821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ious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dverse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vent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1ADB95E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0AD1CE4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wanson et al., 202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C3A5D8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10120DAF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42CF8662" w14:textId="4F017EC6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E63442E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rious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dverse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vents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, Total ARIA-E, Fatigu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13B65BD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EBAD302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onig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03DDB4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138CA936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1FA3B2CA" w14:textId="403152AA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60EBC68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zziness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, ARIA-E in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POE-e4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rriers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E5ED77E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ec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77DE452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an Dyck et al., 202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3AD1F0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46553A52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164449A5" w14:textId="6EDFC6FA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th standard and </w:t>
            </w:r>
            <w:r w:rsidR="008645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L</w:t>
            </w: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4CA0E4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tal</w:t>
            </w:r>
            <w:proofErr w:type="gram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ARIA-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693146F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ducan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383C13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udd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eberlein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., 2022 ENGAGE low dos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0981B1E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37B8A002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4EAB2F42" w14:textId="252CB933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840DE28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reatment discontinuation due to Adverse Event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B975C95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olanezu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8C76E82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onig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., 201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5E75BC7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7A3B36A6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40DF47D7" w14:textId="328C4D07" w:rsidR="00F27280" w:rsidRPr="00F27280" w:rsidRDefault="008645BD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27280"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0D3D82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reatment Discontinuation due to Adverse Events, Total ARIA-H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A1809DC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73F37E1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ims et al., 2023 Low-medium tau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F4F8F5A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  <w:tr w:rsidR="00F27280" w:rsidRPr="00F27280" w14:paraId="0C5E0E71" w14:textId="77777777" w:rsidTr="00F27280">
        <w:trPr>
          <w:trHeight w:val="300"/>
        </w:trPr>
        <w:tc>
          <w:tcPr>
            <w:tcW w:w="2051" w:type="pct"/>
            <w:shd w:val="clear" w:color="auto" w:fill="auto"/>
            <w:noWrap/>
            <w:vAlign w:val="center"/>
            <w:hideMark/>
          </w:tcPr>
          <w:p w14:paraId="4CAC7F08" w14:textId="0C91EE68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proofErr w:type="spellStart"/>
            <w:r w:rsidRPr="00F272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0923225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reatment Discontinuation due to Adverse Events, Total ARIA-H, ARIA-E in APOE-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ε</w:t>
            </w: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 carriers and non-carrier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39A7FEB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nanemab</w:t>
            </w:r>
            <w:proofErr w:type="spellEnd"/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92A4956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ims et al., 2023 Low-medium tau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64C68D2" w14:textId="77777777" w:rsidR="00F27280" w:rsidRPr="00F27280" w:rsidRDefault="00F27280" w:rsidP="00F27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ignificant</w:t>
            </w:r>
            <w:proofErr w:type="spellEnd"/>
            <w:r w:rsidRPr="00F272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</w:tr>
    </w:tbl>
    <w:p w14:paraId="1AFBD5AA" w14:textId="77777777" w:rsidR="00F27280" w:rsidRPr="00F27280" w:rsidRDefault="00F27280" w:rsidP="00F27280">
      <w:pPr>
        <w:rPr>
          <w:lang w:val="en-US"/>
        </w:rPr>
      </w:pPr>
    </w:p>
    <w:p w14:paraId="287FD982" w14:textId="77777777" w:rsidR="00F27280" w:rsidRDefault="00F27280" w:rsidP="00F27280">
      <w:pPr>
        <w:rPr>
          <w:b/>
          <w:bCs/>
          <w:lang w:val="en-US"/>
        </w:rPr>
      </w:pPr>
    </w:p>
    <w:p w14:paraId="557088F9" w14:textId="77777777" w:rsidR="00F27280" w:rsidRDefault="00F27280" w:rsidP="00F27280">
      <w:pPr>
        <w:rPr>
          <w:b/>
          <w:bCs/>
          <w:lang w:val="en-US"/>
        </w:rPr>
      </w:pPr>
    </w:p>
    <w:p w14:paraId="112AB575" w14:textId="77777777" w:rsidR="00F27280" w:rsidRDefault="00F27280" w:rsidP="00F27280">
      <w:pPr>
        <w:rPr>
          <w:b/>
          <w:bCs/>
          <w:lang w:val="en-US"/>
        </w:rPr>
      </w:pPr>
    </w:p>
    <w:p w14:paraId="0F8E61B1" w14:textId="77777777" w:rsidR="00F27280" w:rsidRDefault="00F27280" w:rsidP="00F27280">
      <w:pPr>
        <w:rPr>
          <w:b/>
          <w:bCs/>
          <w:lang w:val="en-US"/>
        </w:rPr>
      </w:pPr>
    </w:p>
    <w:p w14:paraId="7E16467E" w14:textId="77777777" w:rsidR="00F27280" w:rsidRDefault="00F27280" w:rsidP="00F27280">
      <w:pPr>
        <w:rPr>
          <w:b/>
          <w:bCs/>
          <w:lang w:val="en-US"/>
        </w:rPr>
      </w:pPr>
    </w:p>
    <w:p w14:paraId="195389B0" w14:textId="2084A0FF" w:rsidR="002D2808" w:rsidRPr="002D2808" w:rsidRDefault="00F27280" w:rsidP="002D2808">
      <w:pPr>
        <w:rPr>
          <w:b/>
          <w:bCs/>
        </w:rPr>
      </w:pPr>
      <w:r w:rsidRPr="00F90882">
        <w:rPr>
          <w:b/>
          <w:bCs/>
          <w:lang w:val="en-US"/>
        </w:rPr>
        <w:fldChar w:fldCharType="begin"/>
      </w:r>
      <w:r w:rsidRPr="00F90882">
        <w:rPr>
          <w:b/>
          <w:bCs/>
        </w:rPr>
        <w:instrText xml:space="preserve"> LINK </w:instrText>
      </w:r>
      <w:r w:rsidR="002D2808">
        <w:rPr>
          <w:b/>
          <w:bCs/>
        </w:rPr>
        <w:instrText xml:space="preserve">Excel.Sheet.12 "D:\\downloads_2\\Supplementary Tables S2-S7.xlsx" "Table S2!R1C3:R26C6" </w:instrText>
      </w:r>
      <w:r w:rsidRPr="00F90882">
        <w:rPr>
          <w:b/>
          <w:bCs/>
        </w:rPr>
        <w:instrText xml:space="preserve">\a \f 5 \h  \* MERGEFORMAT </w:instrText>
      </w:r>
      <w:r w:rsidRPr="00F90882">
        <w:rPr>
          <w:b/>
          <w:bCs/>
          <w:lang w:val="en-US"/>
        </w:rPr>
        <w:fldChar w:fldCharType="separate"/>
      </w:r>
    </w:p>
    <w:tbl>
      <w:tblPr>
        <w:tblStyle w:val="TableGrid"/>
        <w:tblW w:w="7648" w:type="dxa"/>
        <w:tblLook w:val="04A0" w:firstRow="1" w:lastRow="0" w:firstColumn="1" w:lastColumn="0" w:noHBand="0" w:noVBand="1"/>
      </w:tblPr>
      <w:tblGrid>
        <w:gridCol w:w="4040"/>
        <w:gridCol w:w="1702"/>
        <w:gridCol w:w="960"/>
        <w:gridCol w:w="1865"/>
      </w:tblGrid>
      <w:tr w:rsidR="002D2808" w:rsidRPr="002D2808" w14:paraId="7C4D5538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5648BBFF" w14:textId="2236547A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lastRenderedPageBreak/>
              <w:t>Study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Name</w:t>
            </w:r>
            <w:proofErr w:type="spellEnd"/>
            <w:r w:rsidRPr="002D2808">
              <w:rPr>
                <w:b/>
                <w:bCs/>
              </w:rPr>
              <w:t xml:space="preserve"> (</w:t>
            </w:r>
            <w:proofErr w:type="spellStart"/>
            <w:r w:rsidRPr="002D2808">
              <w:rPr>
                <w:b/>
                <w:bCs/>
              </w:rPr>
              <w:t>Year</w:t>
            </w:r>
            <w:proofErr w:type="spellEnd"/>
            <w:r w:rsidRPr="002D2808">
              <w:rPr>
                <w:b/>
                <w:bCs/>
              </w:rPr>
              <w:t xml:space="preserve">)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F611BA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Clinical</w:t>
            </w:r>
            <w:proofErr w:type="spellEnd"/>
            <w:r w:rsidRPr="002D2808">
              <w:rPr>
                <w:b/>
                <w:bCs/>
              </w:rPr>
              <w:t xml:space="preserve"> Trial ID</w:t>
            </w:r>
          </w:p>
        </w:tc>
        <w:tc>
          <w:tcPr>
            <w:tcW w:w="960" w:type="dxa"/>
            <w:noWrap/>
            <w:hideMark/>
          </w:tcPr>
          <w:p w14:paraId="0B6E8C5F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1352" w:type="dxa"/>
            <w:noWrap/>
            <w:hideMark/>
          </w:tcPr>
          <w:p w14:paraId="2B0BBC8E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rug</w:t>
            </w:r>
            <w:proofErr w:type="spellEnd"/>
          </w:p>
        </w:tc>
      </w:tr>
      <w:tr w:rsidR="002D2808" w:rsidRPr="002D2808" w14:paraId="04C23457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3DCB4A0B" w14:textId="022730BB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</w:t>
            </w:r>
            <w:r w:rsidR="00107181">
              <w:rPr>
                <w:b/>
                <w:bCs/>
                <w:lang w:val="en-US"/>
              </w:rPr>
              <w:t xml:space="preserve"> [1]</w:t>
            </w:r>
            <w:r w:rsidRPr="002D2808">
              <w:rPr>
                <w:b/>
                <w:bCs/>
                <w:lang w:val="en-US"/>
              </w:rPr>
              <w:t xml:space="preserve"> (2009) high dose</w:t>
            </w:r>
          </w:p>
        </w:tc>
        <w:tc>
          <w:tcPr>
            <w:tcW w:w="1296" w:type="dxa"/>
            <w:noWrap/>
            <w:hideMark/>
          </w:tcPr>
          <w:p w14:paraId="3AE455D9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112073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BE351B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70082D63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5D8F3C5B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295EAD5F" w14:textId="7E97D326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107181">
              <w:rPr>
                <w:b/>
                <w:bCs/>
                <w:lang w:val="en-US"/>
              </w:rPr>
              <w:t xml:space="preserve">[2] </w:t>
            </w:r>
            <w:r w:rsidRPr="002D2808">
              <w:rPr>
                <w:b/>
                <w:bCs/>
                <w:lang w:val="en-US"/>
              </w:rPr>
              <w:t>1 (2014) Study 301 low dose</w:t>
            </w:r>
          </w:p>
        </w:tc>
        <w:tc>
          <w:tcPr>
            <w:tcW w:w="1296" w:type="dxa"/>
            <w:noWrap/>
            <w:hideMark/>
          </w:tcPr>
          <w:p w14:paraId="302DDF18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574132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D45D6E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0112A43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790E4943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5B0B5E2D" w14:textId="603D434B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107181">
              <w:rPr>
                <w:b/>
                <w:bCs/>
                <w:lang w:val="en-US"/>
              </w:rPr>
              <w:t xml:space="preserve">[2] </w:t>
            </w:r>
            <w:r w:rsidRPr="002D2808">
              <w:rPr>
                <w:b/>
                <w:bCs/>
                <w:lang w:val="en-US"/>
              </w:rPr>
              <w:t>2 (2014) Study 301 high dose</w:t>
            </w:r>
          </w:p>
        </w:tc>
        <w:tc>
          <w:tcPr>
            <w:tcW w:w="1296" w:type="dxa"/>
            <w:noWrap/>
            <w:hideMark/>
          </w:tcPr>
          <w:p w14:paraId="5E28CC7F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574132</w:t>
            </w:r>
            <w:proofErr w:type="spellEnd"/>
          </w:p>
        </w:tc>
        <w:tc>
          <w:tcPr>
            <w:tcW w:w="960" w:type="dxa"/>
            <w:noWrap/>
            <w:hideMark/>
          </w:tcPr>
          <w:p w14:paraId="5E3A1068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49451AD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2C153B50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341D9371" w14:textId="01533358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107181">
              <w:rPr>
                <w:b/>
                <w:bCs/>
                <w:lang w:val="en-US"/>
              </w:rPr>
              <w:t xml:space="preserve">[2] </w:t>
            </w:r>
            <w:r w:rsidRPr="002D2808">
              <w:rPr>
                <w:b/>
                <w:bCs/>
                <w:lang w:val="en-US"/>
              </w:rPr>
              <w:t>3 (2014) Study 302 low dose</w:t>
            </w:r>
          </w:p>
        </w:tc>
        <w:tc>
          <w:tcPr>
            <w:tcW w:w="1296" w:type="dxa"/>
            <w:noWrap/>
            <w:hideMark/>
          </w:tcPr>
          <w:p w14:paraId="6DAE128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575055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094232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603D55E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4B2FC23F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45912EF9" w14:textId="2A646955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oody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107181">
              <w:rPr>
                <w:b/>
                <w:bCs/>
              </w:rPr>
              <w:t xml:space="preserve">[3] </w:t>
            </w:r>
            <w:r w:rsidRPr="002D2808">
              <w:rPr>
                <w:b/>
                <w:bCs/>
              </w:rPr>
              <w:t xml:space="preserve">1 (2014) </w:t>
            </w:r>
            <w:proofErr w:type="spellStart"/>
            <w:r w:rsidRPr="002D2808">
              <w:rPr>
                <w:b/>
                <w:bCs/>
              </w:rPr>
              <w:t>EXPEDITION</w:t>
            </w:r>
            <w:proofErr w:type="spellEnd"/>
            <w:r w:rsidRPr="002D2808">
              <w:rPr>
                <w:b/>
                <w:bCs/>
              </w:rPr>
              <w:t xml:space="preserve"> 1</w:t>
            </w:r>
          </w:p>
        </w:tc>
        <w:tc>
          <w:tcPr>
            <w:tcW w:w="1296" w:type="dxa"/>
            <w:noWrap/>
            <w:hideMark/>
          </w:tcPr>
          <w:p w14:paraId="6DC3E829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905372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AE67B5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30CD332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Solanezumab</w:t>
            </w:r>
            <w:proofErr w:type="spellEnd"/>
          </w:p>
        </w:tc>
      </w:tr>
      <w:tr w:rsidR="002D2808" w:rsidRPr="002D2808" w14:paraId="66886D71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023BC062" w14:textId="34641DB0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oody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107181">
              <w:rPr>
                <w:b/>
                <w:bCs/>
              </w:rPr>
              <w:t xml:space="preserve">[3] </w:t>
            </w:r>
            <w:r w:rsidRPr="002D2808">
              <w:rPr>
                <w:b/>
                <w:bCs/>
              </w:rPr>
              <w:t xml:space="preserve">2 (2014) </w:t>
            </w:r>
            <w:proofErr w:type="spellStart"/>
            <w:r w:rsidRPr="002D2808">
              <w:rPr>
                <w:b/>
                <w:bCs/>
              </w:rPr>
              <w:t>EXPEDITION</w:t>
            </w:r>
            <w:proofErr w:type="spellEnd"/>
            <w:r w:rsidRPr="002D2808">
              <w:rPr>
                <w:b/>
                <w:bCs/>
              </w:rPr>
              <w:t xml:space="preserve"> 2</w:t>
            </w:r>
          </w:p>
        </w:tc>
        <w:tc>
          <w:tcPr>
            <w:tcW w:w="1296" w:type="dxa"/>
            <w:noWrap/>
            <w:hideMark/>
          </w:tcPr>
          <w:p w14:paraId="49502CBE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904683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D15742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310D4E7A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Solanezumab</w:t>
            </w:r>
            <w:proofErr w:type="spellEnd"/>
          </w:p>
        </w:tc>
      </w:tr>
      <w:tr w:rsidR="002D2808" w:rsidRPr="002D2808" w14:paraId="25B2CF37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1ADB8110" w14:textId="769D8D03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Vandenberghe</w:t>
            </w:r>
            <w:proofErr w:type="spellEnd"/>
            <w:r w:rsidRPr="002D2808">
              <w:rPr>
                <w:b/>
                <w:bCs/>
              </w:rPr>
              <w:t xml:space="preserve"> et al</w:t>
            </w:r>
            <w:r w:rsidR="00107181">
              <w:rPr>
                <w:b/>
                <w:bCs/>
              </w:rPr>
              <w:t xml:space="preserve"> [4] </w:t>
            </w:r>
            <w:r w:rsidRPr="002D2808">
              <w:rPr>
                <w:b/>
                <w:bCs/>
              </w:rPr>
              <w:t xml:space="preserve">1 (2016) </w:t>
            </w:r>
            <w:proofErr w:type="spellStart"/>
            <w:r w:rsidRPr="002D2808">
              <w:rPr>
                <w:b/>
                <w:bCs/>
              </w:rPr>
              <w:t>low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71F303B3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667810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E1CF69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BDE997A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316986EE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57C4280D" w14:textId="0796446E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Vandenberghe</w:t>
            </w:r>
            <w:proofErr w:type="spellEnd"/>
            <w:r w:rsidRPr="002D2808">
              <w:rPr>
                <w:b/>
                <w:bCs/>
              </w:rPr>
              <w:t xml:space="preserve"> et al</w:t>
            </w:r>
            <w:r w:rsidR="00107181">
              <w:rPr>
                <w:b/>
                <w:bCs/>
              </w:rPr>
              <w:t xml:space="preserve"> [4] </w:t>
            </w:r>
            <w:r w:rsidRPr="002D2808">
              <w:rPr>
                <w:b/>
                <w:bCs/>
              </w:rPr>
              <w:t xml:space="preserve">2 (2016) </w:t>
            </w:r>
            <w:proofErr w:type="spellStart"/>
            <w:r w:rsidRPr="002D2808">
              <w:rPr>
                <w:b/>
                <w:bCs/>
              </w:rPr>
              <w:t>high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1B4167F8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667810</w:t>
            </w:r>
            <w:proofErr w:type="spellEnd"/>
          </w:p>
        </w:tc>
        <w:tc>
          <w:tcPr>
            <w:tcW w:w="960" w:type="dxa"/>
            <w:noWrap/>
            <w:hideMark/>
          </w:tcPr>
          <w:p w14:paraId="373E687D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03B639E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3427C7FF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386A2CE8" w14:textId="2E1B60FE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Vandenberghe</w:t>
            </w:r>
            <w:proofErr w:type="spellEnd"/>
            <w:r w:rsidRPr="002D2808">
              <w:rPr>
                <w:b/>
                <w:bCs/>
              </w:rPr>
              <w:t xml:space="preserve"> et al</w:t>
            </w:r>
            <w:r w:rsidR="00107181">
              <w:rPr>
                <w:b/>
                <w:bCs/>
              </w:rPr>
              <w:t xml:space="preserve"> [4] </w:t>
            </w:r>
            <w:r w:rsidRPr="002D2808">
              <w:rPr>
                <w:b/>
                <w:bCs/>
              </w:rPr>
              <w:t xml:space="preserve">3 (2016) </w:t>
            </w:r>
            <w:proofErr w:type="spellStart"/>
            <w:r w:rsidRPr="002D2808">
              <w:rPr>
                <w:b/>
                <w:bCs/>
              </w:rPr>
              <w:t>low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5C498EF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0676143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FE1C35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0B8CD082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Bapineuzumab</w:t>
            </w:r>
            <w:proofErr w:type="spellEnd"/>
          </w:p>
        </w:tc>
      </w:tr>
      <w:tr w:rsidR="002D2808" w:rsidRPr="002D2808" w14:paraId="285A83F0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75304106" w14:textId="7F945505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Honig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107181">
              <w:rPr>
                <w:b/>
                <w:bCs/>
              </w:rPr>
              <w:t xml:space="preserve">[5] </w:t>
            </w:r>
            <w:r w:rsidRPr="002D2808">
              <w:rPr>
                <w:b/>
                <w:bCs/>
              </w:rPr>
              <w:t xml:space="preserve">(2018) </w:t>
            </w:r>
            <w:proofErr w:type="spellStart"/>
            <w:r w:rsidRPr="002D2808">
              <w:rPr>
                <w:b/>
                <w:bCs/>
              </w:rPr>
              <w:t>EXPEDITION</w:t>
            </w:r>
            <w:proofErr w:type="spellEnd"/>
            <w:r w:rsidRPr="002D2808">
              <w:rPr>
                <w:b/>
                <w:bCs/>
              </w:rPr>
              <w:t xml:space="preserve"> 3</w:t>
            </w:r>
          </w:p>
        </w:tc>
        <w:tc>
          <w:tcPr>
            <w:tcW w:w="1296" w:type="dxa"/>
            <w:noWrap/>
            <w:hideMark/>
          </w:tcPr>
          <w:p w14:paraId="573B76A5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900665</w:t>
            </w:r>
            <w:proofErr w:type="spellEnd"/>
          </w:p>
        </w:tc>
        <w:tc>
          <w:tcPr>
            <w:tcW w:w="960" w:type="dxa"/>
            <w:noWrap/>
            <w:hideMark/>
          </w:tcPr>
          <w:p w14:paraId="1F436E56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8EC9D4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Solanezumab</w:t>
            </w:r>
            <w:proofErr w:type="spellEnd"/>
          </w:p>
        </w:tc>
      </w:tr>
      <w:tr w:rsidR="002D2808" w:rsidRPr="002D2808" w14:paraId="3067DF97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33844B41" w14:textId="22915CF8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Haeberlein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107181">
              <w:rPr>
                <w:b/>
                <w:bCs/>
              </w:rPr>
              <w:t xml:space="preserve">[6] </w:t>
            </w:r>
            <w:r w:rsidRPr="002D2808">
              <w:rPr>
                <w:b/>
                <w:bCs/>
              </w:rPr>
              <w:t xml:space="preserve">(2022) EMERGE </w:t>
            </w:r>
            <w:proofErr w:type="spellStart"/>
            <w:r w:rsidRPr="002D2808">
              <w:rPr>
                <w:b/>
                <w:bCs/>
              </w:rPr>
              <w:t>low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7547D7DF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484547</w:t>
            </w:r>
            <w:proofErr w:type="spellEnd"/>
          </w:p>
        </w:tc>
        <w:tc>
          <w:tcPr>
            <w:tcW w:w="960" w:type="dxa"/>
            <w:noWrap/>
            <w:hideMark/>
          </w:tcPr>
          <w:p w14:paraId="60318F5B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68556DF3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Aducanumab</w:t>
            </w:r>
            <w:proofErr w:type="spellEnd"/>
          </w:p>
        </w:tc>
      </w:tr>
      <w:tr w:rsidR="002D2808" w:rsidRPr="002D2808" w14:paraId="317851B1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1BF9754E" w14:textId="3FD1571A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Haeberlein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107181">
              <w:rPr>
                <w:b/>
                <w:bCs/>
                <w:lang w:val="en-US"/>
              </w:rPr>
              <w:t xml:space="preserve">[6] </w:t>
            </w:r>
            <w:r w:rsidRPr="002D2808">
              <w:rPr>
                <w:b/>
                <w:bCs/>
                <w:lang w:val="en-US"/>
              </w:rPr>
              <w:t>(2022) EMERGE high dose</w:t>
            </w:r>
          </w:p>
        </w:tc>
        <w:tc>
          <w:tcPr>
            <w:tcW w:w="1296" w:type="dxa"/>
            <w:noWrap/>
            <w:hideMark/>
          </w:tcPr>
          <w:p w14:paraId="4C15F5D2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484547</w:t>
            </w:r>
            <w:proofErr w:type="spellEnd"/>
          </w:p>
        </w:tc>
        <w:tc>
          <w:tcPr>
            <w:tcW w:w="960" w:type="dxa"/>
            <w:noWrap/>
            <w:hideMark/>
          </w:tcPr>
          <w:p w14:paraId="018453E2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4C92A95E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Aducanumab</w:t>
            </w:r>
            <w:proofErr w:type="spellEnd"/>
          </w:p>
        </w:tc>
      </w:tr>
      <w:tr w:rsidR="002D2808" w:rsidRPr="002D2808" w14:paraId="6A3F5A73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6FE2D0BC" w14:textId="6966F94B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Haeberlein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107181">
              <w:rPr>
                <w:b/>
                <w:bCs/>
                <w:lang w:val="en-US"/>
              </w:rPr>
              <w:t xml:space="preserve">[6] </w:t>
            </w:r>
            <w:r w:rsidRPr="002D2808">
              <w:rPr>
                <w:b/>
                <w:bCs/>
                <w:lang w:val="en-US"/>
              </w:rPr>
              <w:t>(2022) ENGAGE low dose</w:t>
            </w:r>
          </w:p>
        </w:tc>
        <w:tc>
          <w:tcPr>
            <w:tcW w:w="1296" w:type="dxa"/>
            <w:noWrap/>
            <w:hideMark/>
          </w:tcPr>
          <w:p w14:paraId="6B6EA98A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477800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6B0D0B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18E026DB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Aducanumab</w:t>
            </w:r>
            <w:proofErr w:type="spellEnd"/>
          </w:p>
        </w:tc>
      </w:tr>
      <w:tr w:rsidR="002D2808" w:rsidRPr="002D2808" w14:paraId="73A05012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1B7DE524" w14:textId="056639EA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Haeberlein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107181">
              <w:rPr>
                <w:b/>
                <w:bCs/>
                <w:lang w:val="en-US"/>
              </w:rPr>
              <w:t xml:space="preserve">[6] </w:t>
            </w:r>
            <w:r w:rsidRPr="002D2808">
              <w:rPr>
                <w:b/>
                <w:bCs/>
                <w:lang w:val="en-US"/>
              </w:rPr>
              <w:t>(2022) ENGAGE high dose</w:t>
            </w:r>
          </w:p>
        </w:tc>
        <w:tc>
          <w:tcPr>
            <w:tcW w:w="1296" w:type="dxa"/>
            <w:noWrap/>
            <w:hideMark/>
          </w:tcPr>
          <w:p w14:paraId="47CC571E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477800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36E6DB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2643019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Aducanumab</w:t>
            </w:r>
            <w:proofErr w:type="spellEnd"/>
          </w:p>
        </w:tc>
      </w:tr>
      <w:tr w:rsidR="002D2808" w:rsidRPr="002D2808" w14:paraId="71A15022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682CC36A" w14:textId="70F4A04B" w:rsidR="002D2808" w:rsidRPr="002D2808" w:rsidRDefault="002D2808" w:rsidP="002D2808">
            <w:pPr>
              <w:rPr>
                <w:b/>
                <w:bCs/>
                <w:lang w:val="en-US"/>
              </w:rPr>
            </w:pPr>
            <w:r w:rsidRPr="002D2808">
              <w:rPr>
                <w:b/>
                <w:bCs/>
                <w:lang w:val="en-US"/>
              </w:rPr>
              <w:lastRenderedPageBreak/>
              <w:t xml:space="preserve">van Dyck et al </w:t>
            </w:r>
            <w:r w:rsidR="00107181">
              <w:rPr>
                <w:b/>
                <w:bCs/>
                <w:lang w:val="en-US"/>
              </w:rPr>
              <w:t xml:space="preserve">[7] </w:t>
            </w:r>
            <w:r w:rsidRPr="002D2808">
              <w:rPr>
                <w:b/>
                <w:bCs/>
                <w:lang w:val="en-US"/>
              </w:rPr>
              <w:t>(2023) Clarity AD</w:t>
            </w:r>
          </w:p>
        </w:tc>
        <w:tc>
          <w:tcPr>
            <w:tcW w:w="1296" w:type="dxa"/>
            <w:noWrap/>
            <w:hideMark/>
          </w:tcPr>
          <w:p w14:paraId="1851A389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3887455</w:t>
            </w:r>
            <w:proofErr w:type="spellEnd"/>
          </w:p>
        </w:tc>
        <w:tc>
          <w:tcPr>
            <w:tcW w:w="960" w:type="dxa"/>
            <w:noWrap/>
            <w:hideMark/>
          </w:tcPr>
          <w:p w14:paraId="0EFB7313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5F7A4B22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Lecanemab</w:t>
            </w:r>
            <w:proofErr w:type="spellEnd"/>
          </w:p>
        </w:tc>
      </w:tr>
      <w:tr w:rsidR="002D2808" w:rsidRPr="002D2808" w14:paraId="204ABBEF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548C210F" w14:textId="00B7323C" w:rsidR="002D2808" w:rsidRPr="002D2808" w:rsidRDefault="002D2808" w:rsidP="002D2808">
            <w:pPr>
              <w:rPr>
                <w:b/>
                <w:bCs/>
                <w:lang w:val="en-US"/>
              </w:rPr>
            </w:pPr>
            <w:r w:rsidRPr="002D2808">
              <w:rPr>
                <w:b/>
                <w:bCs/>
                <w:lang w:val="en-US"/>
              </w:rPr>
              <w:t>Swanson et al</w:t>
            </w:r>
            <w:r w:rsidR="00107181">
              <w:rPr>
                <w:b/>
                <w:bCs/>
                <w:lang w:val="en-US"/>
              </w:rPr>
              <w:t xml:space="preserve"> [8] </w:t>
            </w:r>
            <w:r w:rsidRPr="002D2808">
              <w:rPr>
                <w:b/>
                <w:bCs/>
                <w:lang w:val="en-US"/>
              </w:rPr>
              <w:t>1 (2021) high dose</w:t>
            </w:r>
          </w:p>
        </w:tc>
        <w:tc>
          <w:tcPr>
            <w:tcW w:w="1296" w:type="dxa"/>
            <w:noWrap/>
            <w:hideMark/>
          </w:tcPr>
          <w:p w14:paraId="1EDD2E45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767311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44BD2C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361A0BFD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Lecanemab</w:t>
            </w:r>
            <w:proofErr w:type="spellEnd"/>
          </w:p>
        </w:tc>
      </w:tr>
      <w:tr w:rsidR="002D2808" w:rsidRPr="002D2808" w14:paraId="684A4C0C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6E187D30" w14:textId="6B125952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Swanson et al</w:t>
            </w:r>
            <w:r w:rsidR="00107181">
              <w:rPr>
                <w:b/>
                <w:bCs/>
              </w:rPr>
              <w:t xml:space="preserve"> [8] </w:t>
            </w:r>
            <w:r w:rsidRPr="002D2808">
              <w:rPr>
                <w:b/>
                <w:bCs/>
              </w:rPr>
              <w:t xml:space="preserve">2 (2021) </w:t>
            </w:r>
            <w:proofErr w:type="spellStart"/>
            <w:r w:rsidRPr="002D2808">
              <w:rPr>
                <w:b/>
                <w:bCs/>
              </w:rPr>
              <w:t>low</w:t>
            </w:r>
            <w:proofErr w:type="spellEnd"/>
            <w:r w:rsidRPr="002D2808">
              <w:rPr>
                <w:b/>
                <w:bCs/>
              </w:rPr>
              <w:t xml:space="preserve"> </w:t>
            </w:r>
            <w:proofErr w:type="spellStart"/>
            <w:r w:rsidRPr="002D2808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C879193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767311</w:t>
            </w:r>
            <w:proofErr w:type="spellEnd"/>
          </w:p>
        </w:tc>
        <w:tc>
          <w:tcPr>
            <w:tcW w:w="960" w:type="dxa"/>
            <w:noWrap/>
            <w:hideMark/>
          </w:tcPr>
          <w:p w14:paraId="37E8870D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6E91BE9C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Lecanemab</w:t>
            </w:r>
            <w:proofErr w:type="spellEnd"/>
          </w:p>
        </w:tc>
      </w:tr>
      <w:tr w:rsidR="002D2808" w:rsidRPr="002D2808" w14:paraId="21A8F93F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05545F6D" w14:textId="41467AD4" w:rsidR="002D2808" w:rsidRPr="002D2808" w:rsidRDefault="002D2808" w:rsidP="002D2808">
            <w:pPr>
              <w:rPr>
                <w:b/>
                <w:bCs/>
                <w:lang w:val="en-US"/>
              </w:rPr>
            </w:pPr>
            <w:r w:rsidRPr="002D2808">
              <w:rPr>
                <w:b/>
                <w:bCs/>
                <w:lang w:val="en-US"/>
              </w:rPr>
              <w:t>Sims et al</w:t>
            </w:r>
            <w:r w:rsidR="00107181">
              <w:rPr>
                <w:b/>
                <w:bCs/>
                <w:lang w:val="en-US"/>
              </w:rPr>
              <w:t xml:space="preserve"> [9] </w:t>
            </w:r>
            <w:r w:rsidRPr="002D2808">
              <w:rPr>
                <w:b/>
                <w:bCs/>
                <w:lang w:val="en-US"/>
              </w:rPr>
              <w:t>(2023) TRAILBLAZER-</w:t>
            </w:r>
            <w:proofErr w:type="spellStart"/>
            <w:r w:rsidRPr="002D2808">
              <w:rPr>
                <w:b/>
                <w:bCs/>
                <w:lang w:val="en-US"/>
              </w:rPr>
              <w:t>ALZ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2 (pooled)</w:t>
            </w:r>
          </w:p>
        </w:tc>
        <w:tc>
          <w:tcPr>
            <w:tcW w:w="1296" w:type="dxa"/>
            <w:noWrap/>
            <w:hideMark/>
          </w:tcPr>
          <w:p w14:paraId="10DD7DC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4437511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2E7F47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3ED58DAD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onanemab</w:t>
            </w:r>
            <w:proofErr w:type="spellEnd"/>
          </w:p>
        </w:tc>
      </w:tr>
      <w:tr w:rsidR="002D2808" w:rsidRPr="002D2808" w14:paraId="49DB70FD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6A6E9FBB" w14:textId="2F34A162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Mintun</w:t>
            </w:r>
            <w:proofErr w:type="spellEnd"/>
            <w:r w:rsidRPr="002D2808">
              <w:rPr>
                <w:b/>
                <w:bCs/>
              </w:rPr>
              <w:t xml:space="preserve"> et al</w:t>
            </w:r>
            <w:r w:rsidR="00107181">
              <w:rPr>
                <w:b/>
                <w:bCs/>
              </w:rPr>
              <w:t xml:space="preserve"> [10]</w:t>
            </w:r>
            <w:r w:rsidRPr="002D2808">
              <w:rPr>
                <w:b/>
                <w:bCs/>
              </w:rPr>
              <w:t xml:space="preserve"> (2021) </w:t>
            </w:r>
            <w:proofErr w:type="spellStart"/>
            <w:r w:rsidRPr="002D2808">
              <w:rPr>
                <w:b/>
                <w:bCs/>
              </w:rPr>
              <w:t>TRAILBLAZER-ALZ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0F2AB77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3367403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A8C899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2E2483A7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Donanemab</w:t>
            </w:r>
            <w:proofErr w:type="spellEnd"/>
          </w:p>
        </w:tc>
      </w:tr>
      <w:tr w:rsidR="002D2808" w:rsidRPr="002D2808" w14:paraId="0E5ACBCC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028A7327" w14:textId="78E80EB1" w:rsidR="002D2808" w:rsidRPr="002D2808" w:rsidRDefault="002D2808" w:rsidP="002D2808">
            <w:pPr>
              <w:rPr>
                <w:b/>
                <w:bCs/>
                <w:lang w:val="en-US"/>
              </w:rPr>
            </w:pPr>
            <w:r w:rsidRPr="002D2808">
              <w:rPr>
                <w:b/>
                <w:bCs/>
                <w:lang w:val="en-US"/>
              </w:rPr>
              <w:t>Bateman et al</w:t>
            </w:r>
            <w:r w:rsidR="00107181">
              <w:rPr>
                <w:b/>
                <w:bCs/>
                <w:lang w:val="en-US"/>
              </w:rPr>
              <w:t xml:space="preserve"> [11]</w:t>
            </w:r>
            <w:r w:rsidRPr="002D2808">
              <w:rPr>
                <w:b/>
                <w:bCs/>
                <w:lang w:val="en-US"/>
              </w:rPr>
              <w:t xml:space="preserve"> (2023) GRADUATE I</w:t>
            </w:r>
          </w:p>
        </w:tc>
        <w:tc>
          <w:tcPr>
            <w:tcW w:w="1296" w:type="dxa"/>
            <w:noWrap/>
            <w:hideMark/>
          </w:tcPr>
          <w:p w14:paraId="14705F7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3444870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0ADF80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5A2D13BB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Gantenerumab</w:t>
            </w:r>
            <w:proofErr w:type="spellEnd"/>
          </w:p>
        </w:tc>
      </w:tr>
      <w:tr w:rsidR="002D2808" w:rsidRPr="002D2808" w14:paraId="24B6E50B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4C4902F0" w14:textId="52AD5820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 xml:space="preserve">Bateman et al </w:t>
            </w:r>
            <w:r w:rsidR="00107181">
              <w:rPr>
                <w:b/>
                <w:bCs/>
              </w:rPr>
              <w:t xml:space="preserve">[11] </w:t>
            </w:r>
            <w:r w:rsidRPr="002D2808">
              <w:rPr>
                <w:b/>
                <w:bCs/>
              </w:rPr>
              <w:t xml:space="preserve">(2023) </w:t>
            </w:r>
            <w:proofErr w:type="spellStart"/>
            <w:r w:rsidRPr="002D2808">
              <w:rPr>
                <w:b/>
                <w:bCs/>
              </w:rPr>
              <w:t>GRADUATE</w:t>
            </w:r>
            <w:proofErr w:type="spellEnd"/>
            <w:r w:rsidRPr="002D2808">
              <w:rPr>
                <w:b/>
                <w:bCs/>
              </w:rPr>
              <w:t xml:space="preserve"> II</w:t>
            </w:r>
          </w:p>
        </w:tc>
        <w:tc>
          <w:tcPr>
            <w:tcW w:w="1296" w:type="dxa"/>
            <w:noWrap/>
            <w:hideMark/>
          </w:tcPr>
          <w:p w14:paraId="28028303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3443973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68CB0F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66429E11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Gantenerumab</w:t>
            </w:r>
            <w:proofErr w:type="spellEnd"/>
          </w:p>
        </w:tc>
      </w:tr>
      <w:tr w:rsidR="002D2808" w:rsidRPr="002D2808" w14:paraId="3C8D0F76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177D9BEF" w14:textId="76D733C0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Ostrowitzki</w:t>
            </w:r>
            <w:proofErr w:type="spellEnd"/>
            <w:r w:rsidRPr="002D2808">
              <w:rPr>
                <w:b/>
                <w:bCs/>
              </w:rPr>
              <w:t xml:space="preserve"> et al </w:t>
            </w:r>
            <w:r w:rsidR="00107181">
              <w:rPr>
                <w:b/>
                <w:bCs/>
              </w:rPr>
              <w:t xml:space="preserve">[12] </w:t>
            </w:r>
            <w:r w:rsidRPr="002D2808">
              <w:rPr>
                <w:b/>
                <w:bCs/>
              </w:rPr>
              <w:t>(2022) CREAD</w:t>
            </w:r>
          </w:p>
        </w:tc>
        <w:tc>
          <w:tcPr>
            <w:tcW w:w="1296" w:type="dxa"/>
            <w:noWrap/>
            <w:hideMark/>
          </w:tcPr>
          <w:p w14:paraId="48D3D77F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2670083</w:t>
            </w:r>
            <w:proofErr w:type="spellEnd"/>
          </w:p>
        </w:tc>
        <w:tc>
          <w:tcPr>
            <w:tcW w:w="960" w:type="dxa"/>
            <w:noWrap/>
            <w:hideMark/>
          </w:tcPr>
          <w:p w14:paraId="01FEFB68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2DFF7736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Crenezumab</w:t>
            </w:r>
            <w:proofErr w:type="spellEnd"/>
          </w:p>
        </w:tc>
      </w:tr>
      <w:tr w:rsidR="002D2808" w:rsidRPr="002D2808" w14:paraId="05852AD0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0A96FF3B" w14:textId="0C4E47CC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Salloway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107181">
              <w:rPr>
                <w:b/>
                <w:bCs/>
                <w:lang w:val="en-US"/>
              </w:rPr>
              <w:t xml:space="preserve">[13] </w:t>
            </w:r>
            <w:r w:rsidRPr="002D2808">
              <w:rPr>
                <w:b/>
                <w:bCs/>
                <w:lang w:val="en-US"/>
              </w:rPr>
              <w:t>(2018) BLAZE (pooled)</w:t>
            </w:r>
          </w:p>
        </w:tc>
        <w:tc>
          <w:tcPr>
            <w:tcW w:w="1296" w:type="dxa"/>
            <w:noWrap/>
            <w:hideMark/>
          </w:tcPr>
          <w:p w14:paraId="5DCA3A59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397578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2D3FD9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0CF747AB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Crenezumab</w:t>
            </w:r>
            <w:proofErr w:type="spellEnd"/>
          </w:p>
        </w:tc>
      </w:tr>
      <w:tr w:rsidR="002D2808" w:rsidRPr="002D2808" w14:paraId="7A2F1E57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60C8302C" w14:textId="24FE0913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Ostrowitzki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107181">
              <w:rPr>
                <w:b/>
                <w:bCs/>
                <w:lang w:val="en-US"/>
              </w:rPr>
              <w:t>[14]</w:t>
            </w:r>
            <w:r w:rsidRPr="002D2808">
              <w:rPr>
                <w:b/>
                <w:bCs/>
                <w:lang w:val="en-US"/>
              </w:rPr>
              <w:t xml:space="preserve"> (2017) </w:t>
            </w:r>
            <w:proofErr w:type="spellStart"/>
            <w:r w:rsidRPr="002D2808">
              <w:rPr>
                <w:b/>
                <w:bCs/>
                <w:lang w:val="en-US"/>
              </w:rPr>
              <w:t>SCarlet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</w:t>
            </w:r>
            <w:proofErr w:type="spellStart"/>
            <w:r w:rsidRPr="002D2808">
              <w:rPr>
                <w:b/>
                <w:bCs/>
                <w:lang w:val="en-US"/>
              </w:rPr>
              <w:t>RoAD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I</w:t>
            </w:r>
          </w:p>
        </w:tc>
        <w:tc>
          <w:tcPr>
            <w:tcW w:w="1296" w:type="dxa"/>
            <w:noWrap/>
            <w:hideMark/>
          </w:tcPr>
          <w:p w14:paraId="7AECF42D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224106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606DA3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615AF9D4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Gantenerumab</w:t>
            </w:r>
            <w:proofErr w:type="spellEnd"/>
          </w:p>
        </w:tc>
      </w:tr>
      <w:tr w:rsidR="002D2808" w:rsidRPr="002D2808" w14:paraId="342EABE5" w14:textId="77777777" w:rsidTr="002D2808">
        <w:trPr>
          <w:divId w:val="5594804"/>
          <w:trHeight w:val="300"/>
        </w:trPr>
        <w:tc>
          <w:tcPr>
            <w:tcW w:w="4040" w:type="dxa"/>
            <w:noWrap/>
            <w:hideMark/>
          </w:tcPr>
          <w:p w14:paraId="7CABF81F" w14:textId="7747F3B5" w:rsidR="002D2808" w:rsidRPr="002D2808" w:rsidRDefault="002D2808" w:rsidP="002D2808">
            <w:pPr>
              <w:rPr>
                <w:b/>
                <w:bCs/>
                <w:lang w:val="en-US"/>
              </w:rPr>
            </w:pPr>
            <w:proofErr w:type="spellStart"/>
            <w:r w:rsidRPr="002D2808">
              <w:rPr>
                <w:b/>
                <w:bCs/>
                <w:lang w:val="en-US"/>
              </w:rPr>
              <w:t>Ostrowitzki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et al </w:t>
            </w:r>
            <w:r w:rsidR="00107181">
              <w:rPr>
                <w:b/>
                <w:bCs/>
                <w:lang w:val="en-US"/>
              </w:rPr>
              <w:t>[14]</w:t>
            </w:r>
            <w:r w:rsidRPr="002D2808">
              <w:rPr>
                <w:b/>
                <w:bCs/>
                <w:lang w:val="en-US"/>
              </w:rPr>
              <w:t xml:space="preserve"> (2017) </w:t>
            </w:r>
            <w:proofErr w:type="spellStart"/>
            <w:r w:rsidRPr="002D2808">
              <w:rPr>
                <w:b/>
                <w:bCs/>
                <w:lang w:val="en-US"/>
              </w:rPr>
              <w:t>SCarlet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</w:t>
            </w:r>
            <w:proofErr w:type="spellStart"/>
            <w:r w:rsidRPr="002D2808">
              <w:rPr>
                <w:b/>
                <w:bCs/>
                <w:lang w:val="en-US"/>
              </w:rPr>
              <w:t>RoAD</w:t>
            </w:r>
            <w:proofErr w:type="spellEnd"/>
            <w:r w:rsidRPr="002D2808">
              <w:rPr>
                <w:b/>
                <w:bCs/>
                <w:lang w:val="en-US"/>
              </w:rPr>
              <w:t xml:space="preserve"> II</w:t>
            </w:r>
          </w:p>
        </w:tc>
        <w:tc>
          <w:tcPr>
            <w:tcW w:w="1296" w:type="dxa"/>
            <w:noWrap/>
            <w:hideMark/>
          </w:tcPr>
          <w:p w14:paraId="6C5ABBAA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NCT01224106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DE5314" w14:textId="77777777" w:rsidR="002D2808" w:rsidRPr="002D2808" w:rsidRDefault="002D2808" w:rsidP="002D2808">
            <w:pPr>
              <w:rPr>
                <w:b/>
                <w:bCs/>
              </w:rPr>
            </w:pPr>
            <w:r w:rsidRPr="002D2808">
              <w:rPr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3F261CE1" w14:textId="77777777" w:rsidR="002D2808" w:rsidRPr="002D2808" w:rsidRDefault="002D2808" w:rsidP="002D2808">
            <w:pPr>
              <w:rPr>
                <w:b/>
                <w:bCs/>
              </w:rPr>
            </w:pPr>
            <w:proofErr w:type="spellStart"/>
            <w:r w:rsidRPr="002D2808">
              <w:rPr>
                <w:b/>
                <w:bCs/>
              </w:rPr>
              <w:t>Gantenerumab</w:t>
            </w:r>
            <w:proofErr w:type="spellEnd"/>
          </w:p>
        </w:tc>
      </w:tr>
    </w:tbl>
    <w:p w14:paraId="2F4B8EAF" w14:textId="6A48F4C8" w:rsidR="00742424" w:rsidRDefault="00F27280" w:rsidP="005A1FF9">
      <w:pPr>
        <w:pStyle w:val="Heading3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90882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end"/>
      </w:r>
    </w:p>
    <w:p w14:paraId="2BA727EC" w14:textId="553444AF" w:rsidR="00107181" w:rsidRPr="00107181" w:rsidRDefault="00107181" w:rsidP="00107181">
      <w:pPr>
        <w:rPr>
          <w:b/>
          <w:bCs/>
          <w:lang w:val="en-US"/>
        </w:rPr>
      </w:pPr>
      <w:r w:rsidRPr="00107181">
        <w:rPr>
          <w:b/>
          <w:bCs/>
          <w:lang w:val="en-US"/>
        </w:rPr>
        <w:t>References</w:t>
      </w:r>
    </w:p>
    <w:p w14:paraId="0AE3E56E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1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Salloway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, Sperling R, Gilman S, Fox NC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Blennow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K, Raskind M, et al. A phase 2 multiple ascending dose trial of bapineuzumab in mild to moderate Alzheimer disease. Neurology. 2009 Dec 15;73(24):2061-70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19923550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212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WNL.0b013e3181c67808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63E56934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2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Salloway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, Sperling R, Fox NC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Blennow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K, Klunk W, Raskind M, et al. Two phase 3 trials of bapineuzumab in mild-to-moderate Alzheimer's disease. N Engl J Med. 2014 Jan 23;370(4):322-33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24450891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056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NEJMoa1304839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7301CB3A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3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Doody RS, Thomas RG, Farlow M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Iwatsubo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, Vellas B, Joffe S, et al. Phase 3 trials of solanezumab for mild-to-moderate Alzheimer's disease. N Engl J Med. 2014 Jan 23;370(4):311-21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24450890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056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NEJMoa1312889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26DE5A05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4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Vandenberghe R, Rinne JO, Boada M, Katayama S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Scheltens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, Vellas B, et al. Bapineuzumab for mild to moderate Alzheimer's disease in two global, randomized, phase 3 trials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Alzheimers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s Ther. 2016 May 12;8(1):18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27176461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186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s13195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-016-0189-7.</w:t>
      </w:r>
    </w:p>
    <w:p w14:paraId="3B3045A9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5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Honig LS, Vellas B, Woodward M, Boada M, Bullock R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Borrie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, et al. Trial of Solanezumab for Mild Dementia Due to Alzheimer's Disease. N Engl J Med. 2018 Jan 25;378(4):321-30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29365294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056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NEJMoa1705971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45ED480D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6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Budd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Haeberlein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, Aisen PS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Barkhof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, Chalkias S, Chen T, Cohen S, et al. Two Randomized Phase 3 Studies of Aducanumab in Early Alzheimer's Disease. J Prev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Alzheimers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is. 2022;9(2):197-210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35542991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4283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jpad.2022.30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3AF1E487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7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van Dyck CH, Swanson CJ, Aisen P, Bateman RJ, Chen C, Gee M, et al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Lecanemab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 Early Alzheimer's Disease. N Engl J Med. 2023 Jan 5;388(1):9-21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36449413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056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NEJMoa2212948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6CD8E5A8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l-GR"/>
        </w:rPr>
        <w:t>8.</w:t>
      </w:r>
      <w:r w:rsidRPr="00107181">
        <w:rPr>
          <w:rFonts w:ascii="Times New Roman" w:eastAsia="Calibri" w:hAnsi="Times New Roman" w:cs="Times New Roman"/>
          <w:sz w:val="20"/>
          <w:szCs w:val="20"/>
          <w:lang w:val="el-GR"/>
        </w:rPr>
        <w:tab/>
        <w:t>Swanson CJ, Zhang Y, Dhadda S, Wang J, Kaplow J, Lai RYK, et al. A randomized, double-blind, phase 2b proof-of-concept clinical trial in early Alzheimer's disease with lecanemab, an anti-A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β</w:t>
      </w:r>
      <w:r w:rsidRPr="00107181">
        <w:rPr>
          <w:rFonts w:ascii="Times New Roman" w:eastAsia="Calibri" w:hAnsi="Times New Roman" w:cs="Times New Roman"/>
          <w:sz w:val="20"/>
          <w:szCs w:val="20"/>
          <w:lang w:val="el-GR"/>
        </w:rPr>
        <w:t xml:space="preserve"> protofibril antibody. Alzheimers Res Ther. 2021 Apr 17;13(1):80. PMID: 33865446. doi: 10.1186/s13195-021-00813-</w:t>
      </w:r>
    </w:p>
    <w:p w14:paraId="57EF5D55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9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Sims JR, Zimmer JA, Evans CD, Lu M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Ardayfio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, Sparks J, et al. Donanemab in Early Symptomatic Alzheimer Disease: The TRAILBLAZER-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ALZ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2 Randomized Clinical Trial. Jama. 2023 Aug 8;330(6):512-27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37459141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001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jama.2023.13239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14DC7719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10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Mintun MA, Lo AC, Duggan Evans C, Wessels AM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Ardayfio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A, Andersen SW, et al. Donanemab in Early Alzheimer's Disease. N Engl J Med. 2021 May 6;384(18):1691-704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33720637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056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NEJMoa2100708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68D1BF2A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11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  <w:t xml:space="preserve">Bateman RJ, Smith J, Donohue MC, Delmar P, Abbas R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Salloway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, et al. Two Phase 3 Trials of Gantenerumab in Early Alzheimer's Disease. N Engl J Med. 2023 Nov 16;389(20):1862-76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37966285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056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NEJMoa2304430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519F9A3B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12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Ostrowitzk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, Bittner T, Sink KM, Mackey H, Rabe C, Honig LS, et al. Evaluating the Safety and Efficacy of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Crenezumab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vs Placebo in Adults With Early Alzheimer Disease: Two Phase 3 Randomized Placebo-Controlled Trials. JAMA Neurol. 2022 Nov 1;79(11):1113-21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36121669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001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jamaneurol.2022.2909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72EC9974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13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Salloway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Honigberg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LA, Cho W, Ward M, Friesenhahn M, Brunstein F, et al. Amyloid positron emission tomography and cerebrospinal fluid results from a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crenezumab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ti-amyloid-beta antibody double-blind, placebo-controlled, randomized phase II study in mild-to-moderate Alzheimer's disease (BLAZE)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Alzheimers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s Ther. 2018 Sep 19;10(1):96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30231896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186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s13195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-018-0424-5.</w:t>
      </w:r>
    </w:p>
    <w:p w14:paraId="79C7F70A" w14:textId="77777777" w:rsidR="00107181" w:rsidRPr="00107181" w:rsidRDefault="00107181" w:rsidP="00107181">
      <w:pPr>
        <w:adjustRightInd w:val="0"/>
        <w:snapToGrid w:val="0"/>
        <w:spacing w:after="12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14.</w:t>
      </w:r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Ostrowitzk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, Lasser RA, Dorflinger E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Scheltens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Barkhof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,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Nikolcheva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, et al. A phase III randomized trial of gantenerumab in prodromal Alzheimer's disease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Alzheimers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s Ther. 2017 Dec 8;9(1):95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PMID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29221491. 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doi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: 10.1186/</w:t>
      </w:r>
      <w:proofErr w:type="spellStart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s13195</w:t>
      </w:r>
      <w:proofErr w:type="spellEnd"/>
      <w:r w:rsidRPr="00107181">
        <w:rPr>
          <w:rFonts w:ascii="Times New Roman" w:eastAsia="Calibri" w:hAnsi="Times New Roman" w:cs="Times New Roman"/>
          <w:sz w:val="20"/>
          <w:szCs w:val="20"/>
          <w:lang w:val="en-US"/>
        </w:rPr>
        <w:t>-017-0318-y.</w:t>
      </w:r>
    </w:p>
    <w:p w14:paraId="1A5A88CC" w14:textId="77777777" w:rsidR="00F27280" w:rsidRPr="00F90882" w:rsidRDefault="00F27280">
      <w:pPr>
        <w:rPr>
          <w:rFonts w:ascii="Times New Roman" w:hAnsi="Times New Roman" w:cs="Times New Roman"/>
          <w:lang w:val="en-US"/>
        </w:rPr>
      </w:pPr>
    </w:p>
    <w:sectPr w:rsidR="00F27280" w:rsidRPr="00F90882" w:rsidSect="000374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77B45" w14:textId="77777777" w:rsidR="009E566A" w:rsidRDefault="009E566A" w:rsidP="00DA5B6C">
      <w:pPr>
        <w:spacing w:after="0" w:line="240" w:lineRule="auto"/>
      </w:pPr>
      <w:r>
        <w:separator/>
      </w:r>
    </w:p>
  </w:endnote>
  <w:endnote w:type="continuationSeparator" w:id="0">
    <w:p w14:paraId="7B1B0F54" w14:textId="77777777" w:rsidR="009E566A" w:rsidRDefault="009E566A" w:rsidP="00DA5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D0480" w14:textId="77777777" w:rsidR="009E566A" w:rsidRDefault="009E566A" w:rsidP="00DA5B6C">
      <w:pPr>
        <w:spacing w:after="0" w:line="240" w:lineRule="auto"/>
      </w:pPr>
      <w:r>
        <w:separator/>
      </w:r>
    </w:p>
  </w:footnote>
  <w:footnote w:type="continuationSeparator" w:id="0">
    <w:p w14:paraId="0F0BEC83" w14:textId="77777777" w:rsidR="009E566A" w:rsidRDefault="009E566A" w:rsidP="00DA5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D2D7C"/>
    <w:multiLevelType w:val="hybridMultilevel"/>
    <w:tmpl w:val="95FC89F0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83BFF"/>
    <w:multiLevelType w:val="hybridMultilevel"/>
    <w:tmpl w:val="95FC89F0"/>
    <w:lvl w:ilvl="0" w:tplc="99B084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826546"/>
    <w:multiLevelType w:val="hybridMultilevel"/>
    <w:tmpl w:val="D21C0ECC"/>
    <w:lvl w:ilvl="0" w:tplc="0076212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655923">
    <w:abstractNumId w:val="2"/>
  </w:num>
  <w:num w:numId="2" w16cid:durableId="284386072">
    <w:abstractNumId w:val="1"/>
  </w:num>
  <w:num w:numId="3" w16cid:durableId="871188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4E2"/>
    <w:rsid w:val="000374E2"/>
    <w:rsid w:val="000721F7"/>
    <w:rsid w:val="00107181"/>
    <w:rsid w:val="00113AF8"/>
    <w:rsid w:val="001D67BA"/>
    <w:rsid w:val="002B2A33"/>
    <w:rsid w:val="002D25BE"/>
    <w:rsid w:val="002D2808"/>
    <w:rsid w:val="0043771F"/>
    <w:rsid w:val="00441ACC"/>
    <w:rsid w:val="004C52B3"/>
    <w:rsid w:val="004E3F2A"/>
    <w:rsid w:val="00505A31"/>
    <w:rsid w:val="00556B9B"/>
    <w:rsid w:val="005A1FF9"/>
    <w:rsid w:val="00616A9A"/>
    <w:rsid w:val="00624D2F"/>
    <w:rsid w:val="006E1B75"/>
    <w:rsid w:val="007231CB"/>
    <w:rsid w:val="00723F33"/>
    <w:rsid w:val="00741BDE"/>
    <w:rsid w:val="00742424"/>
    <w:rsid w:val="00751DAF"/>
    <w:rsid w:val="007E6EF8"/>
    <w:rsid w:val="0080101F"/>
    <w:rsid w:val="00836246"/>
    <w:rsid w:val="008645BD"/>
    <w:rsid w:val="00882A4E"/>
    <w:rsid w:val="008D582E"/>
    <w:rsid w:val="009019CF"/>
    <w:rsid w:val="00955A33"/>
    <w:rsid w:val="00960A95"/>
    <w:rsid w:val="009E566A"/>
    <w:rsid w:val="00AC2791"/>
    <w:rsid w:val="00B90096"/>
    <w:rsid w:val="00C016AA"/>
    <w:rsid w:val="00C23013"/>
    <w:rsid w:val="00CE109D"/>
    <w:rsid w:val="00DA5B6C"/>
    <w:rsid w:val="00E77EC1"/>
    <w:rsid w:val="00F27280"/>
    <w:rsid w:val="00F30A3B"/>
    <w:rsid w:val="00F421FA"/>
    <w:rsid w:val="00F5302B"/>
    <w:rsid w:val="00F9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7A60"/>
  <w15:chartTrackingRefBased/>
  <w15:docId w15:val="{E1ED4312-382A-49EE-92D8-04FF1047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7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7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7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4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7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E1B7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1B75"/>
    <w:rPr>
      <w:color w:val="96607D"/>
      <w:u w:val="single"/>
    </w:rPr>
  </w:style>
  <w:style w:type="paragraph" w:customStyle="1" w:styleId="msonormal0">
    <w:name w:val="msonormal"/>
    <w:basedOn w:val="Normal"/>
    <w:rsid w:val="006E1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6">
    <w:name w:val="xl66"/>
    <w:basedOn w:val="Normal"/>
    <w:rsid w:val="006E1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u w:val="single"/>
      <w:lang w:eastAsia="es-ES"/>
      <w14:ligatures w14:val="none"/>
    </w:rPr>
  </w:style>
  <w:style w:type="paragraph" w:customStyle="1" w:styleId="xl67">
    <w:name w:val="xl67"/>
    <w:basedOn w:val="Normal"/>
    <w:rsid w:val="00113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68">
    <w:name w:val="xl68"/>
    <w:basedOn w:val="Normal"/>
    <w:rsid w:val="00113A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A5B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B6C"/>
  </w:style>
  <w:style w:type="paragraph" w:styleId="Footer">
    <w:name w:val="footer"/>
    <w:basedOn w:val="Normal"/>
    <w:link w:val="FooterChar"/>
    <w:uiPriority w:val="99"/>
    <w:unhideWhenUsed/>
    <w:rsid w:val="00DA5B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494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o Jeremic</dc:creator>
  <cp:keywords/>
  <dc:description/>
  <cp:lastModifiedBy>Editor</cp:lastModifiedBy>
  <cp:revision>5</cp:revision>
  <dcterms:created xsi:type="dcterms:W3CDTF">2024-12-19T04:48:00Z</dcterms:created>
  <dcterms:modified xsi:type="dcterms:W3CDTF">2025-03-15T14:51:00Z</dcterms:modified>
</cp:coreProperties>
</file>